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Amino acid biosynthesis genes in </w:t>
      </w:r>
      <w:r>
        <w:rPr>
          <w:rFonts w:cs="Times New Roman" w:ascii="Times New Roman" w:hAnsi="Times New Roman"/>
          <w:b/>
          <w:i/>
        </w:rPr>
        <w:t>E. tarda</w:t>
      </w:r>
      <w:r>
        <w:rPr>
          <w:rFonts w:cs="Times New Roman" w:ascii="Times New Roman" w:hAnsi="Times New Roman"/>
          <w:b/>
        </w:rPr>
        <w:t xml:space="preserve"> EIB202</w:t>
      </w:r>
    </w:p>
    <w:tbl>
      <w:tblPr>
        <w:tblW w:w="9299" w:type="dxa"/>
        <w:jc w:val="left"/>
        <w:tblInd w:w="9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7"/>
        <w:gridCol w:w="1064"/>
        <w:gridCol w:w="3828"/>
        <w:gridCol w:w="2409"/>
        <w:gridCol w:w="851"/>
      </w:tblGrid>
      <w:tr>
        <w:trPr>
          <w:trHeight w:val="285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taining homolog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dentity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an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rgin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1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ithine carbamoyl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7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gininosuccinate ly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igella sonne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8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gininosuccinate synth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torhabdus luminesce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arag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6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agine synthase (glutamine-hydrolysin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52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--ammonia lig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artat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487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asparag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17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asparagi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 albert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ste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13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steine synth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dalis glossinidi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5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ine O-acetyl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frederiksen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353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tamate dehydrogenase (NADP+)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 sp.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493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tamine synthe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c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82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cine hydroxymethyl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44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inol-phosphate amino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videncia stuart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79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oacylhistidine dipeptid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mollaret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402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bose-phosphate pyrophosphok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videncia stuart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7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phosphoribosyl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7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inol dehydroge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typhimurium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7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inol-phosphate amino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78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dazoleglycerol-phosphate dehydratase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inol-phospha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7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tamine amido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tasmaniens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80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ribosylformimino-5-aminoimidazo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xamide ribotide isom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8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lase HisF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seudotuberculos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82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ribosyl-ATP pyrophosphohydrolas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ribosyl-AMP cyclohydrol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mollaret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80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yl-tRNA synthet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leuc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8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/III large subuni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8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I small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 sakazak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ched-chain amino acid amino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ydroxy-acid dehydra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eonine dehydrat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intermed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4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ol-acid reductoisom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/III large subuni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est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I small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torhabdus luminesce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uc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88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/III large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ydroxy-acid dehydrat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4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ol-acid reductoisom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propylmalate/(R)-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mal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hydratase small subuni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1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propylmalate/(R)-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malate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hydratase large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propylmalate synth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est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5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/III large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I small subuni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torhabdus luminesce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982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propylmalate/(R)-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mal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hydratase small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sinus carboxydivor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03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propylmalate/(R)-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mal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hydratase large subuni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sinus carboxydivor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1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minopimelate epim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enterocolit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20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 k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seudotuberculosi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34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syl-tRNA synthetase, class I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565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 k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intermedi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59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ydrodipicolinate reduct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32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DP-N-acetylmuramoylalanyl-D-glutamat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2,6-diaminopimelate lig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mollaret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3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DP-N-acetylmuramoylalanyl-D-glutamyl-2,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diaminopimelate--D-alanyl-D-alanine lig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734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3,4,5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rahydropyridine-2-carboxyl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succinyl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09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ydrodipicolinate synth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marcesce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10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inyl-diaminopimelate desuccinyl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97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minopimelate decarboxyl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ibrio splendid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41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-semialdehyde dehydroge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esti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9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minopimelate decarboxyl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924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syl-tRNA synthetase, class II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1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minopimelate decarboxyl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247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etylornithine/N-succinyldiaminopimel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34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-semialdehyde dehydroge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2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oserine dehydroge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ion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142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tetrahydropteroyltriglutamate—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cysteine methyl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enterocolitic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20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tetrahydrofolate--homocystein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20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 k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seudotuberculosi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56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 ki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intermed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055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stathionine beta-ly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lftia acidovor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4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-semialdehyde dehydroge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pest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190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oserine O-succinyl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dwardsiella ictalur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2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oserine dehydroge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30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stathionine gamma-synth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nylalan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835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phenate dehydra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frederiksen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04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ismate mut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torhabdus luminesce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187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matic-amino-acid transam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l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796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tamate 5-ki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intermedi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79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tamate-5-semialdehyde dehydroge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400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rroline-5-carboxylate reduc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r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53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serine phospha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mollaret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17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serine amino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94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3-phosphoglycerate dehydrogen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eoni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2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eonine aldol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yptopha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530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yptophan synthase alpha chain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 albert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53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yptophan synthase beta cha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532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ole-3-glycerol phosphate synth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enterocolitic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53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thranilate phosphoribosyl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ctobacterium carotovor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534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thranilate synthase component II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frederiksen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153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hranilate synthase component 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 bercovier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44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inol-phosphate amino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videncia stuart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277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idinol-phosphate aminotransfer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283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phenate dehydroge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04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ismate mu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torhabdus luminescens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318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matic-amino-acid transamin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ine</w:t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8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/III large subuni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89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I small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 sakazakii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ched-chain amino acid aminotransf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ratia proteamacula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1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ydroxy-acid dehydratase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winia carotovora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09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ol-acid reductoisomera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14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5</w:t>
            </w:r>
          </w:p>
        </w:tc>
        <w:tc>
          <w:tcPr>
            <w:tcW w:w="382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/III large subunit</w:t>
            </w:r>
          </w:p>
        </w:tc>
        <w:tc>
          <w:tcPr>
            <w:tcW w:w="24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etolactate synthase,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%</w:t>
            </w:r>
          </w:p>
        </w:tc>
      </w:tr>
      <w:tr>
        <w:trPr>
          <w:trHeight w:val="315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AE_0626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olactate synthase I/III small subunit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torhabdus luminesce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7T07:49:00Z</dcterms:created>
  <dc:creator>微软用户</dc:creator>
  <dc:description/>
  <cp:keywords/>
  <dc:language>en-US</dc:language>
  <cp:lastModifiedBy>微软用户</cp:lastModifiedBy>
  <dcterms:modified xsi:type="dcterms:W3CDTF">2009-09-27T07:55:00Z</dcterms:modified>
  <cp:revision>3</cp:revision>
  <dc:subject/>
  <dc:title/>
</cp:coreProperties>
</file>